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B27EE" w14:textId="2E3F4E66" w:rsidR="00674D16" w:rsidRDefault="00674D16">
      <w:pPr>
        <w:rPr>
          <w:rFonts w:ascii="Cambria" w:hAnsi="Cambria"/>
        </w:rPr>
      </w:pPr>
      <w:r>
        <w:rPr>
          <w:rFonts w:ascii="Cambria" w:hAnsi="Cambria"/>
        </w:rPr>
        <w:t>Multimedia appendix 1</w:t>
      </w:r>
    </w:p>
    <w:p w14:paraId="15DAF8E1" w14:textId="77777777" w:rsidR="00674D16" w:rsidRDefault="00674D16">
      <w:pPr>
        <w:rPr>
          <w:rFonts w:ascii="Cambria" w:hAnsi="Cambria"/>
        </w:rPr>
      </w:pPr>
    </w:p>
    <w:p w14:paraId="6D9F3B8E" w14:textId="3D37844B" w:rsidR="00D06042" w:rsidRPr="00D06042" w:rsidRDefault="00D06042">
      <w:pPr>
        <w:rPr>
          <w:rFonts w:ascii="Cambria" w:hAnsi="Cambria"/>
        </w:rPr>
      </w:pPr>
      <w:r w:rsidRPr="00D06042">
        <w:rPr>
          <w:rFonts w:ascii="Cambria" w:hAnsi="Cambria"/>
        </w:rPr>
        <w:t>Supplementary Table 1. Final language features used in modelling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4106"/>
        <w:gridCol w:w="5387"/>
      </w:tblGrid>
      <w:tr w:rsidR="00D06042" w:rsidRPr="00D06042" w14:paraId="735DD7DF" w14:textId="77777777" w:rsidTr="00270844">
        <w:trPr>
          <w:trHeight w:val="3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EC778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b/>
                <w:bCs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b/>
                <w:bCs/>
                <w:color w:val="000000"/>
                <w:lang w:val="en-GB" w:eastAsia="en-GB"/>
              </w:rPr>
              <w:t>Language Feature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71E2F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b/>
                <w:bCs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b/>
                <w:bCs/>
                <w:color w:val="000000"/>
                <w:lang w:val="en-GB" w:eastAsia="en-GB"/>
              </w:rPr>
              <w:t>Description</w:t>
            </w:r>
          </w:p>
        </w:tc>
      </w:tr>
      <w:tr w:rsidR="00D06042" w:rsidRPr="00D06042" w14:paraId="4EFC1532" w14:textId="77777777" w:rsidTr="0027084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F8E4E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Sentiment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32FC3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Positive, </w:t>
            </w:r>
            <w:proofErr w:type="gramStart"/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negative</w:t>
            </w:r>
            <w:proofErr w:type="gramEnd"/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or neutral sentiment expressed</w:t>
            </w:r>
          </w:p>
        </w:tc>
      </w:tr>
      <w:tr w:rsidR="00D06042" w:rsidRPr="00D06042" w14:paraId="3F5EFB64" w14:textId="77777777" w:rsidTr="0027084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F256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Polarity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E988C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The strength of positive or negative sentiment</w:t>
            </w:r>
          </w:p>
        </w:tc>
      </w:tr>
      <w:tr w:rsidR="00D06042" w:rsidRPr="00D06042" w14:paraId="36A0F442" w14:textId="77777777" w:rsidTr="0027084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FE93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Sentence word length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91FAD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Number of words in a sentence</w:t>
            </w:r>
          </w:p>
        </w:tc>
      </w:tr>
      <w:tr w:rsidR="00D06042" w:rsidRPr="00D06042" w14:paraId="43B2520C" w14:textId="77777777" w:rsidTr="0027084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75B98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Sentence character length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1CB56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Number of characters in a sentence</w:t>
            </w:r>
          </w:p>
        </w:tc>
      </w:tr>
      <w:tr w:rsidR="00D06042" w:rsidRPr="00D06042" w14:paraId="20AD4E43" w14:textId="77777777" w:rsidTr="0027084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26BDB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Flesch-Kincaid readability score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06DB4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Complexity of the language used</w:t>
            </w:r>
          </w:p>
        </w:tc>
      </w:tr>
      <w:tr w:rsidR="00D06042" w:rsidRPr="00D06042" w14:paraId="47821FA5" w14:textId="77777777" w:rsidTr="0027084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018D6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Number first person singular pronoun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5A1EF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Use of I, me, my, mine, or myself</w:t>
            </w:r>
          </w:p>
        </w:tc>
      </w:tr>
      <w:tr w:rsidR="00D06042" w:rsidRPr="00D06042" w14:paraId="32ED4C3A" w14:textId="77777777" w:rsidTr="0027084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4E444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Number first pl person pronoun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5F10C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Use of we, us, our, or ourselves</w:t>
            </w:r>
          </w:p>
        </w:tc>
      </w:tr>
      <w:tr w:rsidR="00D06042" w:rsidRPr="00D06042" w14:paraId="0968B753" w14:textId="77777777" w:rsidTr="0027084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21201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Number second person pronoun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98E67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Use of you, your, yours, yourself, or yourselves</w:t>
            </w:r>
          </w:p>
        </w:tc>
      </w:tr>
      <w:tr w:rsidR="00D06042" w:rsidRPr="00D06042" w14:paraId="349A4823" w14:textId="77777777" w:rsidTr="0027084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D9D96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Number third person pronoun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330F6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Use of he, she, it, they</w:t>
            </w:r>
          </w:p>
        </w:tc>
      </w:tr>
      <w:tr w:rsidR="00D06042" w:rsidRPr="00D06042" w14:paraId="39274DB2" w14:textId="77777777" w:rsidTr="00270844">
        <w:trPr>
          <w:trHeight w:val="6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E4520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Number qualifier words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EB15F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Number of words used to indicate uncertainty (</w:t>
            </w:r>
            <w:proofErr w:type="gramStart"/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e.g.</w:t>
            </w:r>
            <w:proofErr w:type="gramEnd"/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probably, possibly, sometimes)</w:t>
            </w:r>
          </w:p>
        </w:tc>
      </w:tr>
      <w:tr w:rsidR="00D06042" w:rsidRPr="00D06042" w14:paraId="1B97F1C3" w14:textId="77777777" w:rsidTr="00270844">
        <w:trPr>
          <w:trHeight w:val="6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C8ABE" w14:textId="5ECBD139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Number exclusivizers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37623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Use of words that minimise or psychologically distance (</w:t>
            </w:r>
            <w:proofErr w:type="gramStart"/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e.g.</w:t>
            </w:r>
            <w:proofErr w:type="gramEnd"/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just, only)</w:t>
            </w:r>
          </w:p>
        </w:tc>
      </w:tr>
      <w:tr w:rsidR="00D06042" w:rsidRPr="00D06042" w14:paraId="24B9EF66" w14:textId="77777777" w:rsidTr="0027084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7F89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Number illness words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37F5D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Use of words that indicate illness</w:t>
            </w:r>
          </w:p>
        </w:tc>
      </w:tr>
      <w:tr w:rsidR="00D06042" w:rsidRPr="00D06042" w14:paraId="5093723A" w14:textId="77777777" w:rsidTr="0027084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1E304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Number wellness words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EC475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Use of words that indicate wellness</w:t>
            </w:r>
          </w:p>
        </w:tc>
      </w:tr>
      <w:tr w:rsidR="00D06042" w:rsidRPr="00D06042" w14:paraId="0B5CE997" w14:textId="77777777" w:rsidTr="00270844">
        <w:trPr>
          <w:trHeight w:val="6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1FDFA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Number detrimental outcome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930AB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Language suggesting an unwanted outcome (</w:t>
            </w:r>
            <w:proofErr w:type="gramStart"/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e.g.</w:t>
            </w:r>
            <w:proofErr w:type="gramEnd"/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it went badly)</w:t>
            </w:r>
          </w:p>
        </w:tc>
      </w:tr>
      <w:tr w:rsidR="00D06042" w:rsidRPr="00D06042" w14:paraId="730A6C63" w14:textId="77777777" w:rsidTr="00270844">
        <w:trPr>
          <w:trHeight w:val="6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9F4B1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Number agreement words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CCB92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Use of words that suggest agreement with the other party (yes, that's right)</w:t>
            </w:r>
          </w:p>
        </w:tc>
      </w:tr>
      <w:tr w:rsidR="00D06042" w:rsidRPr="00D06042" w14:paraId="7369C04F" w14:textId="77777777" w:rsidTr="00270844">
        <w:trPr>
          <w:trHeight w:val="6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D15B0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Position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5E75E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Whether the speech occurred in the first, second or final third of the session</w:t>
            </w:r>
          </w:p>
        </w:tc>
      </w:tr>
      <w:tr w:rsidR="00D06042" w:rsidRPr="00D06042" w14:paraId="0EC1621A" w14:textId="77777777" w:rsidTr="0027084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39B9F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Patient gender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60598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Gender of patient</w:t>
            </w:r>
          </w:p>
        </w:tc>
      </w:tr>
      <w:tr w:rsidR="00D06042" w:rsidRPr="00D06042" w14:paraId="38EE72B4" w14:textId="77777777" w:rsidTr="0027084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D36AB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Patient age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712F0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Age of patient</w:t>
            </w:r>
          </w:p>
        </w:tc>
      </w:tr>
      <w:tr w:rsidR="00D06042" w:rsidRPr="00D06042" w14:paraId="16EA7AD0" w14:textId="77777777" w:rsidTr="0027084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4459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Therapist gender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1E5D2" w14:textId="77777777" w:rsidR="00D06042" w:rsidRPr="00D06042" w:rsidRDefault="00D06042" w:rsidP="00D06042">
            <w:pPr>
              <w:suppressLineNumbers w:val="0"/>
              <w:spacing w:line="240" w:lineRule="auto"/>
              <w:contextualSpacing w:val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06042">
              <w:rPr>
                <w:rFonts w:ascii="Cambria" w:eastAsia="Times New Roman" w:hAnsi="Cambria" w:cs="Calibri"/>
                <w:color w:val="000000"/>
                <w:lang w:val="en-GB" w:eastAsia="en-GB"/>
              </w:rPr>
              <w:t>Gender of therapist</w:t>
            </w:r>
          </w:p>
        </w:tc>
      </w:tr>
    </w:tbl>
    <w:p w14:paraId="1563495D" w14:textId="0A7B80AF" w:rsidR="00D06042" w:rsidRDefault="00D06042" w:rsidP="00D06042">
      <w:pPr>
        <w:spacing w:line="240" w:lineRule="auto"/>
      </w:pPr>
      <w:r w:rsidRPr="00135DA1">
        <w:rPr>
          <w:rFonts w:ascii="Cambria" w:hAnsi="Cambria"/>
          <w:sz w:val="20"/>
          <w:szCs w:val="20"/>
        </w:rPr>
        <w:t xml:space="preserve">Note: </w:t>
      </w:r>
      <w:r w:rsidRPr="00D06042">
        <w:rPr>
          <w:rFonts w:ascii="Cambria" w:hAnsi="Cambria"/>
          <w:sz w:val="20"/>
          <w:szCs w:val="20"/>
        </w:rPr>
        <w:t>Excludes language features included</w:t>
      </w:r>
      <w:r>
        <w:rPr>
          <w:rFonts w:ascii="Cambria" w:hAnsi="Cambria"/>
          <w:sz w:val="20"/>
          <w:szCs w:val="20"/>
        </w:rPr>
        <w:t xml:space="preserve"> in training, but removed in validation due to weak predictive validity</w:t>
      </w:r>
    </w:p>
    <w:sectPr w:rsidR="00D060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042"/>
    <w:rsid w:val="00270844"/>
    <w:rsid w:val="00674D16"/>
    <w:rsid w:val="00D0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D2FE2"/>
  <w15:chartTrackingRefBased/>
  <w15:docId w15:val="{9AF07F74-D7E2-4E16-B75B-249A5958C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042"/>
    <w:pPr>
      <w:suppressLineNumbers/>
      <w:spacing w:after="0" w:line="480" w:lineRule="auto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8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lins</dc:creator>
  <cp:keywords/>
  <dc:description/>
  <cp:lastModifiedBy>Isabel Ottoni</cp:lastModifiedBy>
  <cp:revision>2</cp:revision>
  <dcterms:created xsi:type="dcterms:W3CDTF">2022-10-13T19:00:00Z</dcterms:created>
  <dcterms:modified xsi:type="dcterms:W3CDTF">2022-10-13T19:00:00Z</dcterms:modified>
</cp:coreProperties>
</file>